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363F" w:rsidRDefault="0041363F" w:rsidP="0041363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S2 Table</w:t>
      </w:r>
    </w:p>
    <w:p w:rsidR="0041363F" w:rsidRDefault="0041363F" w:rsidP="004136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363F" w:rsidRDefault="0041363F" w:rsidP="0041363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23196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57736B">
        <w:rPr>
          <w:rFonts w:ascii="Times New Roman" w:hAnsi="Times New Roman" w:cs="Times New Roman"/>
          <w:b/>
          <w:sz w:val="24"/>
          <w:szCs w:val="24"/>
        </w:rPr>
        <w:t>Determination of the optimal concentration of peroxidase-conjugated protein A/G for use in the EIA assay.</w:t>
      </w:r>
      <w:r>
        <w:rPr>
          <w:rFonts w:ascii="Times New Roman" w:hAnsi="Times New Roman" w:cs="Times New Roman"/>
          <w:sz w:val="24"/>
          <w:szCs w:val="24"/>
        </w:rPr>
        <w:t xml:space="preserve"> Optimal concentration of protein A/G with a serum dilution of 1:100 was found to be 1:10,000. </w:t>
      </w:r>
      <w:proofErr w:type="gramStart"/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65E5B">
        <w:rPr>
          <w:rFonts w:ascii="Times New Roman" w:hAnsi="Times New Roman" w:cs="Times New Roman"/>
          <w:sz w:val="24"/>
          <w:szCs w:val="24"/>
        </w:rPr>
        <w:t>dilution of Protein A/G</w:t>
      </w:r>
      <w:r w:rsidRPr="00465E5B">
        <w:rPr>
          <w:rFonts w:ascii="Times New Roman" w:hAnsi="Times New Roman" w:cs="Times New Roman"/>
          <w:sz w:val="24"/>
          <w:szCs w:val="24"/>
          <w:vertAlign w:val="subscript"/>
        </w:rPr>
        <w:t xml:space="preserve">;  </w:t>
      </w:r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465E5B">
        <w:rPr>
          <w:rFonts w:ascii="Times New Roman" w:hAnsi="Times New Roman" w:cs="Times New Roman"/>
          <w:sz w:val="24"/>
          <w:szCs w:val="24"/>
        </w:rPr>
        <w:t xml:space="preserve">Sera from rabbit inoculated with </w:t>
      </w:r>
      <w:proofErr w:type="spellStart"/>
      <w:r w:rsidRPr="00465E5B">
        <w:rPr>
          <w:rFonts w:ascii="Times New Roman" w:hAnsi="Times New Roman" w:cs="Times New Roman"/>
          <w:sz w:val="24"/>
          <w:szCs w:val="24"/>
        </w:rPr>
        <w:t>Coccidioides</w:t>
      </w:r>
      <w:proofErr w:type="spellEnd"/>
      <w:r w:rsidRPr="00465E5B">
        <w:rPr>
          <w:rFonts w:ascii="Times New Roman" w:hAnsi="Times New Roman" w:cs="Times New Roman"/>
          <w:sz w:val="24"/>
          <w:szCs w:val="24"/>
        </w:rPr>
        <w:t xml:space="preserve">; </w:t>
      </w:r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465E5B">
        <w:rPr>
          <w:rFonts w:ascii="Times New Roman" w:hAnsi="Times New Roman" w:cs="Times New Roman"/>
          <w:sz w:val="24"/>
          <w:szCs w:val="24"/>
        </w:rPr>
        <w:t xml:space="preserve">Sera from rabbit inoculated with Histoplasma;  </w:t>
      </w:r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465E5B">
        <w:rPr>
          <w:rFonts w:ascii="Times New Roman" w:hAnsi="Times New Roman" w:cs="Times New Roman"/>
          <w:sz w:val="24"/>
          <w:szCs w:val="24"/>
        </w:rPr>
        <w:t xml:space="preserve">EIA units (positive cutoff 1.33); </w:t>
      </w:r>
      <w:r w:rsidRPr="00465E5B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Pr="00465E5B">
        <w:rPr>
          <w:rFonts w:ascii="Times New Roman" w:hAnsi="Times New Roman" w:cs="Times New Roman"/>
          <w:sz w:val="24"/>
          <w:szCs w:val="24"/>
        </w:rPr>
        <w:t>None Detected</w:t>
      </w:r>
    </w:p>
    <w:p w:rsidR="0041363F" w:rsidRDefault="0041363F" w:rsidP="004136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1Light"/>
        <w:tblW w:w="11905" w:type="dxa"/>
        <w:tblInd w:w="-1268" w:type="dxa"/>
        <w:tblLook w:val="04A0" w:firstRow="1" w:lastRow="0" w:firstColumn="1" w:lastColumn="0" w:noHBand="0" w:noVBand="1"/>
      </w:tblPr>
      <w:tblGrid>
        <w:gridCol w:w="933"/>
        <w:gridCol w:w="1326"/>
        <w:gridCol w:w="1285"/>
        <w:gridCol w:w="222"/>
        <w:gridCol w:w="222"/>
        <w:gridCol w:w="1261"/>
        <w:gridCol w:w="1228"/>
        <w:gridCol w:w="222"/>
        <w:gridCol w:w="1261"/>
        <w:gridCol w:w="1228"/>
        <w:gridCol w:w="222"/>
        <w:gridCol w:w="1261"/>
        <w:gridCol w:w="1228"/>
        <w:gridCol w:w="6"/>
      </w:tblGrid>
      <w:tr w:rsidR="0041363F" w:rsidRPr="0088286D" w:rsidTr="00413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:rsidR="0041363F" w:rsidRPr="00041F2C" w:rsidRDefault="0041363F" w:rsidP="00697D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1" w:type="dxa"/>
            <w:gridSpan w:val="2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A/G 1:10,000</w:t>
            </w:r>
            <w:r w:rsidRPr="000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A/G 1:20,000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9" w:type="dxa"/>
            <w:gridSpan w:val="2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A/G 1:40,000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95" w:type="dxa"/>
            <w:gridSpan w:val="3"/>
            <w:vAlign w:val="center"/>
          </w:tcPr>
          <w:p w:rsidR="0041363F" w:rsidRPr="00041F2C" w:rsidRDefault="0041363F" w:rsidP="00697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A/G 1:80,000</w:t>
            </w:r>
          </w:p>
        </w:tc>
        <w:bookmarkStart w:id="0" w:name="_GoBack"/>
        <w:bookmarkEnd w:id="0"/>
      </w:tr>
      <w:tr w:rsidR="0041363F" w:rsidRPr="0088286D" w:rsidTr="0041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:rsidR="0041363F" w:rsidRPr="00041F2C" w:rsidRDefault="0041363F" w:rsidP="00697D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Rabbit serum dilution</w:t>
            </w:r>
          </w:p>
        </w:tc>
        <w:tc>
          <w:tcPr>
            <w:tcW w:w="1326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Coccidioides</w:t>
            </w:r>
            <w:r w:rsidRPr="00041F2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85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Histoplasma</w:t>
            </w:r>
            <w:r w:rsidRPr="00041F2C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Coccidioides</w:t>
            </w:r>
            <w:proofErr w:type="spellEnd"/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Histoplasma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Coccidioides</w:t>
            </w:r>
            <w:proofErr w:type="spellEnd"/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Histoplasma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Coccidioides</w:t>
            </w:r>
            <w:proofErr w:type="spellEnd"/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i/>
                <w:sz w:val="20"/>
                <w:szCs w:val="20"/>
              </w:rPr>
              <w:t>Histoplasma</w:t>
            </w:r>
          </w:p>
        </w:tc>
      </w:tr>
      <w:tr w:rsidR="0041363F" w:rsidRPr="0088286D" w:rsidTr="0041363F">
        <w:trPr>
          <w:gridAfter w:val="1"/>
          <w:wAfter w:w="6" w:type="dxa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:rsidR="0041363F" w:rsidRPr="00041F2C" w:rsidRDefault="0041363F" w:rsidP="00697D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326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 w:rsidRPr="00041F2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85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41363F" w:rsidRPr="0088286D" w:rsidTr="0041363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:rsidR="0041363F" w:rsidRPr="00041F2C" w:rsidRDefault="0041363F" w:rsidP="00697D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1326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285" w:type="dxa"/>
            <w:vAlign w:val="center"/>
          </w:tcPr>
          <w:p w:rsidR="0041363F" w:rsidRPr="00FA5D04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1363F" w:rsidRPr="0088286D" w:rsidTr="0041363F">
        <w:trPr>
          <w:gridAfter w:val="1"/>
          <w:wAfter w:w="6" w:type="dxa"/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Align w:val="center"/>
          </w:tcPr>
          <w:p w:rsidR="0041363F" w:rsidRPr="00041F2C" w:rsidRDefault="0041363F" w:rsidP="00697D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1326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285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222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28" w:type="dxa"/>
            <w:vAlign w:val="center"/>
          </w:tcPr>
          <w:p w:rsidR="0041363F" w:rsidRPr="00041F2C" w:rsidRDefault="0041363F" w:rsidP="00697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1F2C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:rsidR="0041363F" w:rsidRDefault="0041363F" w:rsidP="004136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1363F" w:rsidRDefault="0041363F" w:rsidP="004136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A0196" w:rsidRDefault="00CA0196"/>
    <w:sectPr w:rsidR="00CA01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63F"/>
    <w:rsid w:val="0041363F"/>
    <w:rsid w:val="009E48C5"/>
    <w:rsid w:val="00BC3164"/>
    <w:rsid w:val="00CA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E37A2-BE72-45AB-AF03-22AE04ECE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6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4136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, Nancy Ann Marie (CDC/OID/NCEZID)</dc:creator>
  <cp:keywords/>
  <dc:description/>
  <cp:lastModifiedBy>Chow, Nancy Ann Marie (CDC/OID/NCEZID)</cp:lastModifiedBy>
  <cp:revision>1</cp:revision>
  <dcterms:created xsi:type="dcterms:W3CDTF">2016-12-15T18:41:00Z</dcterms:created>
  <dcterms:modified xsi:type="dcterms:W3CDTF">2016-12-15T18:42:00Z</dcterms:modified>
</cp:coreProperties>
</file>